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  <w:t>Table S2 The differential analysis of autophagy-related genes in TCGA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  <w:t>.</w:t>
      </w:r>
    </w:p>
    <w:tbl>
      <w:tblPr>
        <w:tblW w:w="79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5"/>
        <w:gridCol w:w="1292"/>
        <w:gridCol w:w="1292"/>
        <w:gridCol w:w="1371"/>
        <w:gridCol w:w="1292"/>
        <w:gridCol w:w="12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Mean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an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BRA1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0238008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5057902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609121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E-19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90290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251914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184955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NT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3058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364820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35016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43923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819798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7509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12042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243937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4531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0952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782839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9814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4788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12592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67986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3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5895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751743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61739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36763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370619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604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6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8681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924239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5609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6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3953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266012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053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2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2541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590357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4430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422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17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2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55499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80969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4386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5846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238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8979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931266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359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0872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054555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5598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1160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710690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88235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1541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465926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3836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0245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75619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4405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8315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651836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0116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535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7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593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117684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8004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9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33702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982128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2328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I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8021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946175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886225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G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078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00463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6149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G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1668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391183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4860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2960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717126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59154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1618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009946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707657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2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0998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8694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0476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9874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957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15499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1132596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06677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N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3691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77182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30337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657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550905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4777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5051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957948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46252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4989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505616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3872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545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4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4544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35186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9811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0361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357221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106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3700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6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OCO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5171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128999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5126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270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555289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06558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X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54516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98742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2884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499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54433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2148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849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9383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94039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0562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895961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919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S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329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4779191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21399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1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66652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747840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7297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3427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712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601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08118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8054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0851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68186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743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605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242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68852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142406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1194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84026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797228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7631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8979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923882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53198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91383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06197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38289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3281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4838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44780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398465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9158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7191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758975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43198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LAR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5428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089952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816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99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6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2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1213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61013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0395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4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05285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627722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39579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N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6590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302155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43542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56739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955964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3072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897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31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.8136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48072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25554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03665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688328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0636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77993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286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5507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24081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080959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001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22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4412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2432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86883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7509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19257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65525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AS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47837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6476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2142941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6156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529449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99568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03826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953757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7722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3908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86983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00343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EM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6393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741789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67981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9498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50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4094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.767170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1771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K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32651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003077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1306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60241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02892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5096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0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09761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089830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453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897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31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S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7591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011562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2685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EB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0510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689966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04553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G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90929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50358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7642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5691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553143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1963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504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00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0637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912961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0114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8944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611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D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9215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019072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9635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3357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469582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6129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561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256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6021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656917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42780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03163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68925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50543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8249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807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20046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632042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192498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E-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9036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719513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57149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221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796993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484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602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46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17442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965414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1264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99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04377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90976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751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21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9484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972347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04474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6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32317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880392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3715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.5148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1.69612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84146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I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6497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06616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8818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P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9501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853980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58924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15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8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A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2531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968781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00149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E-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AC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660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42342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88955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554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708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S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8296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074589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409058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6239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626397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1451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61666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643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17818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.406515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41180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E-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19523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.574673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14156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46119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43815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7562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7227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74647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22366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728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298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86824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864250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5269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E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46318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3158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880957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5522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876521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68979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480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1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10661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67206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95044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28276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576482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90776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4994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63134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26167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04717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72219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7177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885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77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5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4565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818453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3260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5535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85054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689306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23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81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88317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0886887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3533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76364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2036762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6664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LC3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322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748145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8177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255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73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79977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153656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5164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4924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5207052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2849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7011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818762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85053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7069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142245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3344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42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98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I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63395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905085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106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33503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354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6642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002498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84058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TPS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83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007409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6572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15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2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ST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7609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386655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55072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7369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11766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3409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78506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38809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2715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83974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639889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47700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13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7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F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8255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3609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7971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2375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375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94495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123095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42774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R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79614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216987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5528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27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76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KA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88606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099780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7084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838387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698111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28159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948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38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9570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933595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0271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1722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354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12652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69637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87328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G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7420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11112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8011798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797525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672775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84858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8008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003440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94871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2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63230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3682352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41122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8193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34681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73866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X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5119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292925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3854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3191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1319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X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9593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643376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12588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5203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87136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092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9551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564997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9805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96655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342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53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73246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58886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5741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685174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258868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6503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657739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166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R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2622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374875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5667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02444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184099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30250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2179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616714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1864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5892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028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4354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583969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7012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E-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59168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99895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64429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49159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635858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05639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E-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3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15220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68333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25258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27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8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5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0426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523135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6697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7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25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9060038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7646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0496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056156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044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F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8084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218983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2989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86387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105603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3384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4428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940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C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8497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056595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2017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2840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086496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3890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9039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576044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8649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65925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408399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2015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E-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K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6079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949879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4818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TOR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70820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859313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19906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E-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0063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797647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1013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5.472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8.0210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31218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N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1390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098247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92758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GL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2320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255076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553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961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5221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28059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5742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8426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526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0819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1281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7270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170957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771994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99976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9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NS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3141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61134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58714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STM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9868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175671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6409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1052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453904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9394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79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51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0516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501624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07939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12879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04546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0698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9SF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221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293448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32698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9715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000611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37662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4549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31669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9402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INP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95057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012131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1776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8067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596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6715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458006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72882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5920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57787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734259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S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8520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200878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27770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00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90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9007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46187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78525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9099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0077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6580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3827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408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K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1351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538961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48709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4730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239894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1498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2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1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RAG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61660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292316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03124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89372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786439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08260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932915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867858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62783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7694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461665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49569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3623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85480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2160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I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0446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23144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1804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I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2646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891406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5573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YVE1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946314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6586866</w:t>
            </w:r>
          </w:p>
        </w:tc>
        <w:tc>
          <w:tcPr>
            <w:tcW w:w="1371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562537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3456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9181</w:t>
            </w:r>
          </w:p>
        </w:tc>
      </w:tr>
    </w:tbl>
    <w:p>
      <w:pPr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9B786A9"/>
    <w:rsid w:val="D9B78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4T16:38:00Z</dcterms:created>
  <dc:creator>xc</dc:creator>
  <cp:lastModifiedBy>xc</cp:lastModifiedBy>
  <dcterms:modified xsi:type="dcterms:W3CDTF">2019-08-24T16:4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